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B52B5" w14:textId="77777777" w:rsidR="005C3770" w:rsidRDefault="005C3770" w:rsidP="000957C0">
      <w:pPr>
        <w:spacing w:line="480" w:lineRule="auto"/>
        <w:rPr>
          <w:rFonts w:ascii="Times New Roman" w:hAnsi="Times New Roman" w:cs="Times New Roman"/>
        </w:rPr>
      </w:pPr>
    </w:p>
    <w:p w14:paraId="4CA78F63" w14:textId="5B07D38B" w:rsidR="002F225A" w:rsidRPr="00E36279" w:rsidRDefault="00BF6E72" w:rsidP="000957C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</w:p>
    <w:p w14:paraId="36A07218" w14:textId="25DE75D8" w:rsidR="00636F33" w:rsidRPr="00E36279" w:rsidRDefault="00C71BD9" w:rsidP="00636F33">
      <w:pPr>
        <w:spacing w:line="480" w:lineRule="auto"/>
        <w:rPr>
          <w:rFonts w:ascii="Times New Roman" w:hAnsi="Times New Roman" w:cs="Times New Roman"/>
        </w:rPr>
      </w:pPr>
      <w:r w:rsidRPr="00E36279">
        <w:rPr>
          <w:rFonts w:ascii="Times New Roman" w:hAnsi="Times New Roman" w:cs="Times New Roman"/>
        </w:rPr>
        <w:t>A</w:t>
      </w:r>
      <w:r w:rsidR="003432B9" w:rsidRPr="00E36279">
        <w:rPr>
          <w:rFonts w:ascii="Times New Roman" w:hAnsi="Times New Roman" w:cs="Times New Roman"/>
        </w:rPr>
        <w:t xml:space="preserve">. Chest X-ray AP </w:t>
      </w:r>
      <w:r w:rsidR="00636F33" w:rsidRPr="00E36279">
        <w:rPr>
          <w:rFonts w:ascii="Times New Roman" w:hAnsi="Times New Roman" w:cs="Times New Roman"/>
        </w:rPr>
        <w:t>and lateral</w:t>
      </w:r>
      <w:r w:rsidR="003432B9" w:rsidRPr="00E36279">
        <w:rPr>
          <w:rFonts w:ascii="Times New Roman" w:hAnsi="Times New Roman" w:cs="Times New Roman"/>
        </w:rPr>
        <w:t xml:space="preserve"> projection.</w:t>
      </w:r>
    </w:p>
    <w:p w14:paraId="2BE3B79F" w14:textId="1B2C60BE" w:rsidR="005C3770" w:rsidRDefault="00636F33" w:rsidP="00636F33">
      <w:pPr>
        <w:spacing w:line="480" w:lineRule="auto"/>
        <w:rPr>
          <w:rFonts w:ascii="Times New Roman" w:hAnsi="Times New Roman" w:cs="Times New Roman"/>
        </w:rPr>
      </w:pPr>
      <w:r w:rsidRPr="00636F33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4461E1AE" wp14:editId="31F2D087">
            <wp:extent cx="2814103" cy="2323312"/>
            <wp:effectExtent l="0" t="0" r="5715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831" cy="2324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6F33">
        <w:rPr>
          <w:noProof/>
          <w:lang w:val="es-ES"/>
        </w:rPr>
        <w:t xml:space="preserve"> </w:t>
      </w:r>
      <w:r w:rsidRPr="00636F33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46218A29" wp14:editId="591FDF28">
            <wp:extent cx="2323367" cy="2334284"/>
            <wp:effectExtent l="0" t="0" r="0" b="254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789" cy="2335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21A65" w14:textId="0D49EE7F" w:rsidR="003D548D" w:rsidRDefault="00C71BD9" w:rsidP="00636F33">
      <w:pPr>
        <w:spacing w:line="480" w:lineRule="auto"/>
        <w:rPr>
          <w:rFonts w:ascii="Times New Roman" w:hAnsi="Times New Roman" w:cs="Times New Roman"/>
        </w:rPr>
      </w:pPr>
      <w:r w:rsidRPr="00E36279">
        <w:rPr>
          <w:rFonts w:ascii="Times New Roman" w:hAnsi="Times New Roman" w:cs="Times New Roman"/>
        </w:rPr>
        <w:t>B</w:t>
      </w:r>
      <w:r w:rsidR="00BF6E72">
        <w:rPr>
          <w:rFonts w:ascii="Times New Roman" w:hAnsi="Times New Roman" w:cs="Times New Roman"/>
        </w:rPr>
        <w:t>.</w:t>
      </w:r>
      <w:r w:rsidR="00942580" w:rsidRPr="00E36279">
        <w:rPr>
          <w:rFonts w:ascii="Times New Roman" w:hAnsi="Times New Roman" w:cs="Times New Roman"/>
        </w:rPr>
        <w:t xml:space="preserve"> Intracardiac trace, measure of VA conduction time</w:t>
      </w:r>
      <w:r w:rsidR="00E24C74">
        <w:rPr>
          <w:rFonts w:ascii="Times New Roman" w:hAnsi="Times New Roman" w:cs="Times New Roman"/>
        </w:rPr>
        <w:t xml:space="preserve"> during right ventricular pacing</w:t>
      </w:r>
    </w:p>
    <w:p w14:paraId="3F6B59B3" w14:textId="29F1E354" w:rsidR="003D548D" w:rsidRPr="00636F33" w:rsidRDefault="00D32FA3" w:rsidP="00636F33">
      <w:pPr>
        <w:spacing w:line="480" w:lineRule="auto"/>
        <w:rPr>
          <w:rFonts w:ascii="Times New Roman" w:hAnsi="Times New Roman" w:cs="Times New Roman"/>
        </w:rPr>
      </w:pPr>
      <w:r w:rsidRPr="00D32FA3"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73845E6D" wp14:editId="1FCD49C8">
            <wp:extent cx="5612130" cy="4209098"/>
            <wp:effectExtent l="0" t="0" r="1270" b="7620"/>
            <wp:docPr id="1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0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548D" w:rsidRPr="00636F33" w:rsidSect="003C5A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0E7E1" w14:textId="77777777" w:rsidR="00BE65E5" w:rsidRDefault="00BE65E5" w:rsidP="0042630D">
      <w:r>
        <w:separator/>
      </w:r>
    </w:p>
  </w:endnote>
  <w:endnote w:type="continuationSeparator" w:id="0">
    <w:p w14:paraId="1BA6FBDD" w14:textId="77777777" w:rsidR="00BE65E5" w:rsidRDefault="00BE65E5" w:rsidP="00426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84000" w14:textId="77777777" w:rsidR="00BE65E5" w:rsidRDefault="00BE65E5" w:rsidP="0042630D">
      <w:r>
        <w:separator/>
      </w:r>
    </w:p>
  </w:footnote>
  <w:footnote w:type="continuationSeparator" w:id="0">
    <w:p w14:paraId="43196867" w14:textId="77777777" w:rsidR="00BE65E5" w:rsidRDefault="00BE65E5" w:rsidP="00426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C3523"/>
    <w:multiLevelType w:val="hybridMultilevel"/>
    <w:tmpl w:val="648EFC2E"/>
    <w:lvl w:ilvl="0" w:tplc="3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55D6179"/>
    <w:multiLevelType w:val="multilevel"/>
    <w:tmpl w:val="97C4EA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B7D17"/>
    <w:multiLevelType w:val="hybridMultilevel"/>
    <w:tmpl w:val="97C4EA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2C1ED2"/>
    <w:multiLevelType w:val="hybridMultilevel"/>
    <w:tmpl w:val="2F58A8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830"/>
    <w:rsid w:val="00083C0D"/>
    <w:rsid w:val="00084B19"/>
    <w:rsid w:val="000957C0"/>
    <w:rsid w:val="001765A6"/>
    <w:rsid w:val="0019381C"/>
    <w:rsid w:val="001D5A3A"/>
    <w:rsid w:val="00263DBB"/>
    <w:rsid w:val="00284E1F"/>
    <w:rsid w:val="00285809"/>
    <w:rsid w:val="002E4935"/>
    <w:rsid w:val="002F225A"/>
    <w:rsid w:val="00301433"/>
    <w:rsid w:val="00314CA0"/>
    <w:rsid w:val="003278CA"/>
    <w:rsid w:val="00327BF8"/>
    <w:rsid w:val="003432B9"/>
    <w:rsid w:val="003777B8"/>
    <w:rsid w:val="003B5D3D"/>
    <w:rsid w:val="003C1FF0"/>
    <w:rsid w:val="003C5AEB"/>
    <w:rsid w:val="003D548D"/>
    <w:rsid w:val="00421643"/>
    <w:rsid w:val="0042630D"/>
    <w:rsid w:val="004272F7"/>
    <w:rsid w:val="00451206"/>
    <w:rsid w:val="004C3188"/>
    <w:rsid w:val="004D05CA"/>
    <w:rsid w:val="004E2C9F"/>
    <w:rsid w:val="004F03ED"/>
    <w:rsid w:val="005130FD"/>
    <w:rsid w:val="00562922"/>
    <w:rsid w:val="00593AAF"/>
    <w:rsid w:val="005C3770"/>
    <w:rsid w:val="005D022A"/>
    <w:rsid w:val="005E5CDA"/>
    <w:rsid w:val="005F70F4"/>
    <w:rsid w:val="0061754A"/>
    <w:rsid w:val="00636F33"/>
    <w:rsid w:val="00684681"/>
    <w:rsid w:val="006D5ADD"/>
    <w:rsid w:val="00712FA2"/>
    <w:rsid w:val="00715E05"/>
    <w:rsid w:val="007168A8"/>
    <w:rsid w:val="00733A89"/>
    <w:rsid w:val="007703B1"/>
    <w:rsid w:val="00791AB5"/>
    <w:rsid w:val="00793EBE"/>
    <w:rsid w:val="007A145E"/>
    <w:rsid w:val="007A31BD"/>
    <w:rsid w:val="007A4BD3"/>
    <w:rsid w:val="007C1222"/>
    <w:rsid w:val="007D237C"/>
    <w:rsid w:val="007E2E5D"/>
    <w:rsid w:val="00800830"/>
    <w:rsid w:val="008B0B40"/>
    <w:rsid w:val="008E70FC"/>
    <w:rsid w:val="00924470"/>
    <w:rsid w:val="00926976"/>
    <w:rsid w:val="00942580"/>
    <w:rsid w:val="00960CAC"/>
    <w:rsid w:val="00A05129"/>
    <w:rsid w:val="00A15556"/>
    <w:rsid w:val="00A32C2C"/>
    <w:rsid w:val="00A41673"/>
    <w:rsid w:val="00A51F31"/>
    <w:rsid w:val="00A54F3C"/>
    <w:rsid w:val="00A72D26"/>
    <w:rsid w:val="00AA32B7"/>
    <w:rsid w:val="00AA66EA"/>
    <w:rsid w:val="00B427DC"/>
    <w:rsid w:val="00B70AD6"/>
    <w:rsid w:val="00B85962"/>
    <w:rsid w:val="00BE5D10"/>
    <w:rsid w:val="00BE65E5"/>
    <w:rsid w:val="00BF6E72"/>
    <w:rsid w:val="00C71BD9"/>
    <w:rsid w:val="00D32FA3"/>
    <w:rsid w:val="00D45E47"/>
    <w:rsid w:val="00D87FF0"/>
    <w:rsid w:val="00D90469"/>
    <w:rsid w:val="00DD28F5"/>
    <w:rsid w:val="00E24C74"/>
    <w:rsid w:val="00E36279"/>
    <w:rsid w:val="00E611B5"/>
    <w:rsid w:val="00E61257"/>
    <w:rsid w:val="00F1231F"/>
    <w:rsid w:val="00F31F1D"/>
    <w:rsid w:val="00F6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3C732"/>
  <w14:defaultImageDpi w14:val="300"/>
  <w15:docId w15:val="{10DB4F37-04E2-4B94-B9BE-FD0E3F0D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2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0B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B4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630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30D"/>
  </w:style>
  <w:style w:type="paragraph" w:styleId="Footer">
    <w:name w:val="footer"/>
    <w:basedOn w:val="Normal"/>
    <w:link w:val="FooterChar"/>
    <w:uiPriority w:val="99"/>
    <w:unhideWhenUsed/>
    <w:rsid w:val="0042630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3" ma:contentTypeDescription="Create a new document." ma:contentTypeScope="" ma:versionID="7855e26216f331ec04649537679bc321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b3673e70fd8dd3426ae3b941abd1e23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3FCF7B-0AEC-41D6-AF8A-24C6B9C6BD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3BBEBE-E9EB-8F44-86FE-A3B33A2D00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CD4718-56A9-4B70-AEEC-50850EB79A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3CD768C-400B-4F89-A195-3B643669F3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e Leon</dc:creator>
  <cp:keywords/>
  <dc:description/>
  <cp:lastModifiedBy>Stoia, Jennifer A. (ELS-NYC)</cp:lastModifiedBy>
  <cp:revision>3</cp:revision>
  <dcterms:created xsi:type="dcterms:W3CDTF">2021-07-07T14:58:00Z</dcterms:created>
  <dcterms:modified xsi:type="dcterms:W3CDTF">2021-07-0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03T12:45:33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14a50eb-88e1-41ce-907f-bef9f41cafd3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